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AF9CB" w14:textId="77777777" w:rsidR="00CA0815" w:rsidRPr="00164ECA" w:rsidRDefault="00CA0815" w:rsidP="00CA0815">
      <w:pPr>
        <w:spacing w:after="120"/>
        <w:contextualSpacing/>
        <w:rPr>
          <w:b/>
          <w:bCs/>
          <w:color w:val="000000" w:themeColor="text1"/>
          <w:sz w:val="28"/>
          <w:szCs w:val="28"/>
        </w:rPr>
      </w:pPr>
      <w:bookmarkStart w:id="0" w:name="_GoBack"/>
      <w:r w:rsidRPr="00164ECA">
        <w:rPr>
          <w:b/>
          <w:bCs/>
          <w:color w:val="000000" w:themeColor="text1"/>
          <w:sz w:val="28"/>
          <w:szCs w:val="28"/>
        </w:rPr>
        <w:t xml:space="preserve">An updated, computable </w:t>
      </w:r>
      <w:proofErr w:type="spellStart"/>
      <w:r w:rsidRPr="00164ECA">
        <w:rPr>
          <w:b/>
          <w:bCs/>
          <w:color w:val="000000" w:themeColor="text1"/>
          <w:sz w:val="28"/>
          <w:szCs w:val="28"/>
          <w:shd w:val="clear" w:color="auto" w:fill="FFFFFF"/>
        </w:rPr>
        <w:t>MEDication</w:t>
      </w:r>
      <w:proofErr w:type="spellEnd"/>
      <w:r w:rsidRPr="00164ECA">
        <w:rPr>
          <w:b/>
          <w:bCs/>
          <w:color w:val="000000" w:themeColor="text1"/>
          <w:sz w:val="28"/>
          <w:szCs w:val="28"/>
          <w:shd w:val="clear" w:color="auto" w:fill="FFFFFF"/>
        </w:rPr>
        <w:t>-Indication resource for biomedical research</w:t>
      </w:r>
    </w:p>
    <w:p w14:paraId="5B9DB6C3" w14:textId="77777777" w:rsidR="00CA0815" w:rsidRPr="00164ECA" w:rsidRDefault="00CA0815" w:rsidP="00CA0815">
      <w:pPr>
        <w:spacing w:after="120"/>
        <w:contextualSpacing/>
        <w:rPr>
          <w:b/>
          <w:bCs/>
          <w:color w:val="000000" w:themeColor="text1"/>
        </w:rPr>
      </w:pPr>
    </w:p>
    <w:p w14:paraId="4C7944C2" w14:textId="23E04897" w:rsidR="00CA0815" w:rsidRPr="00164ECA" w:rsidRDefault="00CA0815" w:rsidP="00CA0815">
      <w:pPr>
        <w:spacing w:after="120"/>
        <w:contextualSpacing/>
        <w:rPr>
          <w:color w:val="000000" w:themeColor="text1"/>
          <w:vertAlign w:val="superscript"/>
        </w:rPr>
      </w:pPr>
      <w:r w:rsidRPr="00164ECA">
        <w:rPr>
          <w:color w:val="000000" w:themeColor="text1"/>
        </w:rPr>
        <w:t xml:space="preserve">Neil S. Zheng, V. Eric </w:t>
      </w:r>
      <w:proofErr w:type="spellStart"/>
      <w:r w:rsidRPr="00164ECA">
        <w:rPr>
          <w:color w:val="000000" w:themeColor="text1"/>
        </w:rPr>
        <w:t>Kerchberger</w:t>
      </w:r>
      <w:proofErr w:type="spellEnd"/>
      <w:r w:rsidRPr="00164ECA">
        <w:rPr>
          <w:color w:val="000000" w:themeColor="text1"/>
        </w:rPr>
        <w:t xml:space="preserve">, Victor A. Borza, H. </w:t>
      </w:r>
      <w:proofErr w:type="spellStart"/>
      <w:r w:rsidRPr="00164ECA">
        <w:rPr>
          <w:color w:val="000000" w:themeColor="text1"/>
        </w:rPr>
        <w:t>Nur</w:t>
      </w:r>
      <w:proofErr w:type="spellEnd"/>
      <w:r w:rsidRPr="00164ECA">
        <w:rPr>
          <w:color w:val="000000" w:themeColor="text1"/>
        </w:rPr>
        <w:t xml:space="preserve"> </w:t>
      </w:r>
      <w:proofErr w:type="spellStart"/>
      <w:r w:rsidRPr="00164ECA">
        <w:rPr>
          <w:color w:val="000000" w:themeColor="text1"/>
        </w:rPr>
        <w:t>Eken</w:t>
      </w:r>
      <w:proofErr w:type="spellEnd"/>
      <w:r w:rsidRPr="00164ECA">
        <w:rPr>
          <w:color w:val="000000" w:themeColor="text1"/>
        </w:rPr>
        <w:t>, Joshua C. Smith, Wei-Qi Wei</w:t>
      </w:r>
    </w:p>
    <w:p w14:paraId="03CF3A7A" w14:textId="27717F70" w:rsidR="007A6E97" w:rsidRPr="00164ECA" w:rsidRDefault="007A6E97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583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4140"/>
        <w:gridCol w:w="3150"/>
      </w:tblGrid>
      <w:tr w:rsidR="00164ECA" w:rsidRPr="00164ECA" w14:paraId="6A849518" w14:textId="77777777" w:rsidTr="00AE2723">
        <w:trPr>
          <w:trHeight w:val="552"/>
        </w:trPr>
        <w:tc>
          <w:tcPr>
            <w:tcW w:w="9720" w:type="dxa"/>
            <w:gridSpan w:val="3"/>
            <w:tcBorders>
              <w:bottom w:val="single" w:sz="4" w:space="0" w:color="auto"/>
            </w:tcBorders>
            <w:vAlign w:val="center"/>
          </w:tcPr>
          <w:p w14:paraId="2A506D79" w14:textId="77777777" w:rsidR="00AE2723" w:rsidRPr="00164ECA" w:rsidRDefault="00AE2723" w:rsidP="00AE2723">
            <w:pPr>
              <w:spacing w:after="120"/>
              <w:contextualSpacing/>
              <w:rPr>
                <w:b/>
                <w:bCs/>
                <w:color w:val="000000" w:themeColor="text1"/>
              </w:rPr>
            </w:pPr>
            <w:r w:rsidRPr="00164ECA">
              <w:rPr>
                <w:b/>
                <w:bCs/>
                <w:color w:val="000000" w:themeColor="text1"/>
              </w:rPr>
              <w:t xml:space="preserve">Supplementary Table 1. Description of online medical resources used to construct MEDI-2 </w:t>
            </w:r>
          </w:p>
        </w:tc>
      </w:tr>
      <w:tr w:rsidR="00164ECA" w:rsidRPr="00164ECA" w14:paraId="28761A98" w14:textId="77777777" w:rsidTr="00AE2723">
        <w:trPr>
          <w:trHeight w:val="552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A743" w14:textId="77777777" w:rsidR="00AE2723" w:rsidRPr="00164ECA" w:rsidRDefault="00AE2723" w:rsidP="00AE2723">
            <w:pPr>
              <w:spacing w:after="120"/>
              <w:contextualSpacing/>
              <w:rPr>
                <w:b/>
                <w:bCs/>
                <w:color w:val="000000" w:themeColor="text1"/>
                <w:vertAlign w:val="superscript"/>
              </w:rPr>
            </w:pPr>
            <w:r w:rsidRPr="00164ECA">
              <w:rPr>
                <w:b/>
                <w:bCs/>
                <w:color w:val="000000" w:themeColor="text1"/>
              </w:rPr>
              <w:t xml:space="preserve">Resource Names </w:t>
            </w:r>
            <w:r w:rsidRPr="00164EC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5A49D" w14:textId="77777777" w:rsidR="00AE2723" w:rsidRPr="00164ECA" w:rsidRDefault="00AE2723" w:rsidP="00AE2723">
            <w:pPr>
              <w:spacing w:after="120"/>
              <w:contextualSpacing/>
              <w:rPr>
                <w:b/>
                <w:bCs/>
                <w:color w:val="000000" w:themeColor="text1"/>
              </w:rPr>
            </w:pPr>
            <w:r w:rsidRPr="00164ECA">
              <w:rPr>
                <w:b/>
                <w:bCs/>
                <w:color w:val="000000" w:themeColor="text1"/>
              </w:rPr>
              <w:t>Descrip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C479" w14:textId="77777777" w:rsidR="00AE2723" w:rsidRPr="00164ECA" w:rsidRDefault="00AE2723" w:rsidP="00AE2723">
            <w:pPr>
              <w:spacing w:after="120"/>
              <w:contextualSpacing/>
              <w:rPr>
                <w:b/>
                <w:bCs/>
                <w:color w:val="000000" w:themeColor="text1"/>
                <w:vertAlign w:val="superscript"/>
              </w:rPr>
            </w:pPr>
            <w:r w:rsidRPr="00164ECA">
              <w:rPr>
                <w:b/>
                <w:bCs/>
                <w:color w:val="000000" w:themeColor="text1"/>
              </w:rPr>
              <w:t>Links</w:t>
            </w:r>
          </w:p>
        </w:tc>
      </w:tr>
      <w:tr w:rsidR="00164ECA" w:rsidRPr="00164ECA" w14:paraId="5D7C0E57" w14:textId="77777777" w:rsidTr="00AE2723">
        <w:trPr>
          <w:trHeight w:val="828"/>
        </w:trPr>
        <w:tc>
          <w:tcPr>
            <w:tcW w:w="2430" w:type="dxa"/>
            <w:tcBorders>
              <w:top w:val="single" w:sz="4" w:space="0" w:color="auto"/>
            </w:tcBorders>
          </w:tcPr>
          <w:p w14:paraId="55E6FB61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proofErr w:type="spellStart"/>
            <w:r w:rsidRPr="00164ECA">
              <w:rPr>
                <w:color w:val="000000" w:themeColor="text1"/>
              </w:rPr>
              <w:t>RxNorm</w:t>
            </w:r>
            <w:proofErr w:type="spellEnd"/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1946A0FE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  <w:shd w:val="clear" w:color="auto" w:fill="FFFFFF"/>
              </w:rPr>
              <w:t>an ontology for standardizing medication information among clinical system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459AE134" w14:textId="77777777" w:rsidR="00AE2723" w:rsidRPr="00164ECA" w:rsidRDefault="00164ECA" w:rsidP="00AE2723">
            <w:pPr>
              <w:rPr>
                <w:color w:val="000000" w:themeColor="text1"/>
              </w:rPr>
            </w:pPr>
            <w:hyperlink r:id="rId4" w:history="1">
              <w:r w:rsidR="00AE2723" w:rsidRPr="00164ECA">
                <w:rPr>
                  <w:rStyle w:val="Hyperlink"/>
                  <w:color w:val="000000" w:themeColor="text1"/>
                </w:rPr>
                <w:t>https://www.nlm.nih.gov/research/umls/rxnorm/index.html</w:t>
              </w:r>
            </w:hyperlink>
          </w:p>
          <w:p w14:paraId="61BE52D1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</w:p>
        </w:tc>
      </w:tr>
      <w:tr w:rsidR="00164ECA" w:rsidRPr="00164ECA" w14:paraId="1953CB41" w14:textId="77777777" w:rsidTr="00AE2723">
        <w:trPr>
          <w:trHeight w:val="828"/>
        </w:trPr>
        <w:tc>
          <w:tcPr>
            <w:tcW w:w="2430" w:type="dxa"/>
          </w:tcPr>
          <w:p w14:paraId="7B3F0774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 xml:space="preserve">Side Effect Resource </w:t>
            </w:r>
          </w:p>
          <w:p w14:paraId="3C0DE3E7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(SIDER) 4.1</w:t>
            </w:r>
          </w:p>
        </w:tc>
        <w:tc>
          <w:tcPr>
            <w:tcW w:w="4140" w:type="dxa"/>
          </w:tcPr>
          <w:p w14:paraId="7BECEB02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 xml:space="preserve">a resource of indications and adverse drug reactions extracted from the </w:t>
            </w:r>
            <w:r w:rsidRPr="00164ECA">
              <w:rPr>
                <w:color w:val="000000" w:themeColor="text1"/>
                <w:shd w:val="clear" w:color="auto" w:fill="FFFFFF"/>
              </w:rPr>
              <w:t xml:space="preserve">U.S. </w:t>
            </w:r>
            <w:r w:rsidRPr="00164ECA">
              <w:rPr>
                <w:color w:val="000000" w:themeColor="text1"/>
              </w:rPr>
              <w:t xml:space="preserve">Food and Drug Administration’s structured product labels </w:t>
            </w:r>
          </w:p>
        </w:tc>
        <w:tc>
          <w:tcPr>
            <w:tcW w:w="3150" w:type="dxa"/>
          </w:tcPr>
          <w:p w14:paraId="4B00A09D" w14:textId="77777777" w:rsidR="00AE2723" w:rsidRPr="00164ECA" w:rsidRDefault="00164ECA" w:rsidP="00AE2723">
            <w:pPr>
              <w:rPr>
                <w:color w:val="000000" w:themeColor="text1"/>
              </w:rPr>
            </w:pPr>
            <w:hyperlink r:id="rId5" w:history="1">
              <w:r w:rsidR="00AE2723" w:rsidRPr="00164ECA">
                <w:rPr>
                  <w:rStyle w:val="Hyperlink"/>
                  <w:color w:val="000000" w:themeColor="text1"/>
                </w:rPr>
                <w:t>http://sideeffects.embl.de/</w:t>
              </w:r>
            </w:hyperlink>
          </w:p>
          <w:p w14:paraId="721E8EA9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</w:p>
        </w:tc>
      </w:tr>
      <w:tr w:rsidR="00164ECA" w:rsidRPr="00164ECA" w14:paraId="72967BA4" w14:textId="77777777" w:rsidTr="00AE2723">
        <w:trPr>
          <w:trHeight w:val="828"/>
        </w:trPr>
        <w:tc>
          <w:tcPr>
            <w:tcW w:w="2430" w:type="dxa"/>
          </w:tcPr>
          <w:p w14:paraId="3EA938C8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Mayo Clinic</w:t>
            </w:r>
          </w:p>
        </w:tc>
        <w:tc>
          <w:tcPr>
            <w:tcW w:w="4140" w:type="dxa"/>
          </w:tcPr>
          <w:p w14:paraId="7CF42506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a consumer-focused medical information website operated by Mayo Clinic</w:t>
            </w:r>
          </w:p>
        </w:tc>
        <w:tc>
          <w:tcPr>
            <w:tcW w:w="3150" w:type="dxa"/>
          </w:tcPr>
          <w:p w14:paraId="3D3D4540" w14:textId="77777777" w:rsidR="00AE2723" w:rsidRPr="00164ECA" w:rsidRDefault="00164ECA" w:rsidP="00AE2723">
            <w:pPr>
              <w:spacing w:after="120"/>
              <w:contextualSpacing/>
              <w:rPr>
                <w:color w:val="000000" w:themeColor="text1"/>
              </w:rPr>
            </w:pPr>
            <w:hyperlink r:id="rId6" w:history="1">
              <w:r w:rsidR="00AE2723" w:rsidRPr="00164ECA">
                <w:rPr>
                  <w:rStyle w:val="Hyperlink"/>
                  <w:color w:val="000000" w:themeColor="text1"/>
                </w:rPr>
                <w:t>https://www.mayoclinic.org</w:t>
              </w:r>
            </w:hyperlink>
          </w:p>
        </w:tc>
      </w:tr>
      <w:tr w:rsidR="00164ECA" w:rsidRPr="00164ECA" w14:paraId="77E36ABD" w14:textId="77777777" w:rsidTr="00AE2723">
        <w:trPr>
          <w:trHeight w:val="828"/>
        </w:trPr>
        <w:tc>
          <w:tcPr>
            <w:tcW w:w="2430" w:type="dxa"/>
          </w:tcPr>
          <w:p w14:paraId="12124927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MedlinePlus</w:t>
            </w:r>
          </w:p>
        </w:tc>
        <w:tc>
          <w:tcPr>
            <w:tcW w:w="4140" w:type="dxa"/>
          </w:tcPr>
          <w:p w14:paraId="628D1955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a medical encyclopedia maintained by the National Library of Medicine</w:t>
            </w:r>
          </w:p>
        </w:tc>
        <w:tc>
          <w:tcPr>
            <w:tcW w:w="3150" w:type="dxa"/>
          </w:tcPr>
          <w:p w14:paraId="5A11CC9C" w14:textId="77777777" w:rsidR="00AE2723" w:rsidRPr="00164ECA" w:rsidRDefault="00164ECA" w:rsidP="00AE2723">
            <w:pPr>
              <w:spacing w:after="120"/>
              <w:contextualSpacing/>
              <w:rPr>
                <w:color w:val="000000" w:themeColor="text1"/>
              </w:rPr>
            </w:pPr>
            <w:hyperlink r:id="rId7" w:history="1">
              <w:r w:rsidR="00AE2723" w:rsidRPr="00164ECA">
                <w:rPr>
                  <w:rStyle w:val="Hyperlink"/>
                  <w:color w:val="000000" w:themeColor="text1"/>
                </w:rPr>
                <w:t>https://medlineplus.gov/ encyclopedia.html</w:t>
              </w:r>
            </w:hyperlink>
          </w:p>
        </w:tc>
      </w:tr>
      <w:tr w:rsidR="00164ECA" w:rsidRPr="00164ECA" w14:paraId="3A3FD106" w14:textId="77777777" w:rsidTr="00AE2723">
        <w:trPr>
          <w:trHeight w:val="828"/>
        </w:trPr>
        <w:tc>
          <w:tcPr>
            <w:tcW w:w="2430" w:type="dxa"/>
          </w:tcPr>
          <w:p w14:paraId="6A82CE57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WebMD</w:t>
            </w:r>
          </w:p>
        </w:tc>
        <w:tc>
          <w:tcPr>
            <w:tcW w:w="4140" w:type="dxa"/>
          </w:tcPr>
          <w:p w14:paraId="3732DF36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a consumer-focused medical information website</w:t>
            </w:r>
          </w:p>
        </w:tc>
        <w:tc>
          <w:tcPr>
            <w:tcW w:w="3150" w:type="dxa"/>
          </w:tcPr>
          <w:p w14:paraId="35A9DAE8" w14:textId="77777777" w:rsidR="00AE2723" w:rsidRPr="00164ECA" w:rsidRDefault="00164ECA" w:rsidP="00AE2723">
            <w:pPr>
              <w:rPr>
                <w:color w:val="000000" w:themeColor="text1"/>
              </w:rPr>
            </w:pPr>
            <w:hyperlink r:id="rId8" w:history="1">
              <w:r w:rsidR="00AE2723" w:rsidRPr="00164ECA">
                <w:rPr>
                  <w:rStyle w:val="Hyperlink"/>
                  <w:color w:val="000000" w:themeColor="text1"/>
                </w:rPr>
                <w:t>https://www.webmd.com/</w:t>
              </w:r>
            </w:hyperlink>
          </w:p>
          <w:p w14:paraId="503FCA46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</w:p>
        </w:tc>
      </w:tr>
      <w:tr w:rsidR="00164ECA" w:rsidRPr="00164ECA" w14:paraId="4A300300" w14:textId="77777777" w:rsidTr="00AE2723">
        <w:trPr>
          <w:trHeight w:val="327"/>
        </w:trPr>
        <w:tc>
          <w:tcPr>
            <w:tcW w:w="2430" w:type="dxa"/>
            <w:tcBorders>
              <w:bottom w:val="single" w:sz="4" w:space="0" w:color="auto"/>
            </w:tcBorders>
          </w:tcPr>
          <w:p w14:paraId="3D4294BE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Wikipedia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3E511464" w14:textId="77777777" w:rsidR="00AE2723" w:rsidRPr="00164ECA" w:rsidRDefault="00AE2723" w:rsidP="00AE2723">
            <w:pPr>
              <w:rPr>
                <w:color w:val="000000" w:themeColor="text1"/>
              </w:rPr>
            </w:pPr>
            <w:r w:rsidRPr="00164ECA">
              <w:rPr>
                <w:color w:val="000000" w:themeColor="text1"/>
              </w:rPr>
              <w:t>a collaboratively edited encyclopedia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788123A" w14:textId="77777777" w:rsidR="00AE2723" w:rsidRPr="00164ECA" w:rsidRDefault="00164ECA" w:rsidP="00AE2723">
            <w:pPr>
              <w:spacing w:after="120"/>
              <w:contextualSpacing/>
              <w:rPr>
                <w:color w:val="000000" w:themeColor="text1"/>
              </w:rPr>
            </w:pPr>
            <w:hyperlink r:id="rId9" w:history="1">
              <w:r w:rsidR="00AE2723" w:rsidRPr="00164ECA">
                <w:rPr>
                  <w:rStyle w:val="Hyperlink"/>
                  <w:color w:val="000000" w:themeColor="text1"/>
                </w:rPr>
                <w:t>https://www.wikipedia.org/</w:t>
              </w:r>
            </w:hyperlink>
          </w:p>
        </w:tc>
      </w:tr>
      <w:tr w:rsidR="00164ECA" w:rsidRPr="00164ECA" w14:paraId="481F20F2" w14:textId="77777777" w:rsidTr="00AE2723">
        <w:trPr>
          <w:trHeight w:val="552"/>
        </w:trPr>
        <w:tc>
          <w:tcPr>
            <w:tcW w:w="9720" w:type="dxa"/>
            <w:gridSpan w:val="3"/>
            <w:tcBorders>
              <w:top w:val="single" w:sz="4" w:space="0" w:color="auto"/>
            </w:tcBorders>
            <w:vAlign w:val="center"/>
          </w:tcPr>
          <w:p w14:paraId="2EEFFF3A" w14:textId="77777777" w:rsidR="00AE2723" w:rsidRPr="00164ECA" w:rsidRDefault="00AE2723" w:rsidP="00AE2723">
            <w:pPr>
              <w:spacing w:after="120"/>
              <w:contextualSpacing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64ECA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164ECA">
              <w:rPr>
                <w:color w:val="000000" w:themeColor="text1"/>
                <w:sz w:val="22"/>
                <w:szCs w:val="22"/>
              </w:rPr>
              <w:t xml:space="preserve"> All resources accessed in January 2020</w:t>
            </w:r>
          </w:p>
        </w:tc>
      </w:tr>
      <w:bookmarkEnd w:id="0"/>
    </w:tbl>
    <w:p w14:paraId="1A815BC0" w14:textId="77777777" w:rsidR="00CA0815" w:rsidRPr="00164ECA" w:rsidRDefault="00CA0815">
      <w:pPr>
        <w:rPr>
          <w:color w:val="000000" w:themeColor="text1"/>
        </w:rPr>
      </w:pPr>
    </w:p>
    <w:sectPr w:rsidR="00CA0815" w:rsidRPr="00164ECA" w:rsidSect="00435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99A"/>
    <w:rsid w:val="000E7352"/>
    <w:rsid w:val="00164ECA"/>
    <w:rsid w:val="001B4B63"/>
    <w:rsid w:val="002A6ADC"/>
    <w:rsid w:val="002E146A"/>
    <w:rsid w:val="003240E7"/>
    <w:rsid w:val="00361899"/>
    <w:rsid w:val="003872FA"/>
    <w:rsid w:val="003E7B72"/>
    <w:rsid w:val="003F0622"/>
    <w:rsid w:val="00436107"/>
    <w:rsid w:val="0045713A"/>
    <w:rsid w:val="00483866"/>
    <w:rsid w:val="004B1A81"/>
    <w:rsid w:val="004E52C7"/>
    <w:rsid w:val="004E6AD0"/>
    <w:rsid w:val="0050698F"/>
    <w:rsid w:val="005075B0"/>
    <w:rsid w:val="005357A0"/>
    <w:rsid w:val="005A3772"/>
    <w:rsid w:val="005B3D61"/>
    <w:rsid w:val="005C5C29"/>
    <w:rsid w:val="005D40B0"/>
    <w:rsid w:val="005E4AA3"/>
    <w:rsid w:val="005F1EF8"/>
    <w:rsid w:val="006166DE"/>
    <w:rsid w:val="00694671"/>
    <w:rsid w:val="006C073C"/>
    <w:rsid w:val="006F2B17"/>
    <w:rsid w:val="0071162B"/>
    <w:rsid w:val="00724BF5"/>
    <w:rsid w:val="007A2711"/>
    <w:rsid w:val="007A6E97"/>
    <w:rsid w:val="007D59A6"/>
    <w:rsid w:val="007E1780"/>
    <w:rsid w:val="00814F6E"/>
    <w:rsid w:val="00827A11"/>
    <w:rsid w:val="00836BE7"/>
    <w:rsid w:val="008519C7"/>
    <w:rsid w:val="008D299A"/>
    <w:rsid w:val="00900ED5"/>
    <w:rsid w:val="0091711F"/>
    <w:rsid w:val="00956144"/>
    <w:rsid w:val="0097299C"/>
    <w:rsid w:val="009924EA"/>
    <w:rsid w:val="009D2476"/>
    <w:rsid w:val="009E08ED"/>
    <w:rsid w:val="009E368E"/>
    <w:rsid w:val="00A12F25"/>
    <w:rsid w:val="00AD4FFF"/>
    <w:rsid w:val="00AE2723"/>
    <w:rsid w:val="00AE7FE8"/>
    <w:rsid w:val="00B214EE"/>
    <w:rsid w:val="00B232F9"/>
    <w:rsid w:val="00B74668"/>
    <w:rsid w:val="00BA1E09"/>
    <w:rsid w:val="00BA78DB"/>
    <w:rsid w:val="00BA7F48"/>
    <w:rsid w:val="00BE6743"/>
    <w:rsid w:val="00C166A6"/>
    <w:rsid w:val="00C237B2"/>
    <w:rsid w:val="00CA0815"/>
    <w:rsid w:val="00D14E51"/>
    <w:rsid w:val="00D17A79"/>
    <w:rsid w:val="00DB63E6"/>
    <w:rsid w:val="00E417DD"/>
    <w:rsid w:val="00E55947"/>
    <w:rsid w:val="00EF19EE"/>
    <w:rsid w:val="00F06D0E"/>
    <w:rsid w:val="00F679CA"/>
    <w:rsid w:val="00F85867"/>
    <w:rsid w:val="00FE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53F5D"/>
  <w15:chartTrackingRefBased/>
  <w15:docId w15:val="{33749F4F-EB98-2940-8589-3CFCCD1D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9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299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D2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61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14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2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md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edlineplus.gov/encyclopedia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ayoclinic.org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sideeffects.embl.de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lm.nih.gov/research/umls/rxnorm/index.html" TargetMode="External"/><Relationship Id="rId9" Type="http://schemas.openxmlformats.org/officeDocument/2006/relationships/hyperlink" Target="https://www.wikipedi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Neil</dc:creator>
  <cp:keywords/>
  <dc:description/>
  <cp:lastModifiedBy>Ramya R.</cp:lastModifiedBy>
  <cp:revision>10</cp:revision>
  <dcterms:created xsi:type="dcterms:W3CDTF">2019-11-21T16:55:00Z</dcterms:created>
  <dcterms:modified xsi:type="dcterms:W3CDTF">2021-09-14T08:30:00Z</dcterms:modified>
</cp:coreProperties>
</file>